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49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120"/>
        <w:gridCol w:w="1842"/>
        <w:gridCol w:w="1560"/>
        <w:gridCol w:w="1842"/>
        <w:gridCol w:w="1560"/>
      </w:tblGrid>
      <w:tr w:rsidR="005C34C8" w:rsidRPr="005C34C8" w:rsidTr="009E04A1">
        <w:tc>
          <w:tcPr>
            <w:tcW w:w="10491" w:type="dxa"/>
            <w:gridSpan w:val="6"/>
            <w:tcBorders>
              <w:bottom w:val="single" w:sz="4" w:space="0" w:color="auto"/>
            </w:tcBorders>
          </w:tcPr>
          <w:p w:rsidR="0026581D" w:rsidRPr="005C34C8" w:rsidRDefault="0026581D" w:rsidP="0026581D">
            <w:pPr>
              <w:tabs>
                <w:tab w:val="left" w:pos="2209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0" w:name="_GoBack"/>
            <w:r w:rsidRPr="005C34C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Table </w:t>
            </w:r>
            <w:r w:rsidR="009F1C8E" w:rsidRPr="005C34C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5C34C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1. Baseline characteristics </w:t>
            </w:r>
            <w:r w:rsidR="003F6290" w:rsidRPr="005C34C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nd proportion of missing data in naïve dataset</w:t>
            </w:r>
          </w:p>
        </w:tc>
      </w:tr>
      <w:tr w:rsidR="005C34C8" w:rsidRPr="005C34C8" w:rsidTr="00534A0E">
        <w:tc>
          <w:tcPr>
            <w:tcW w:w="3687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12310B" w:rsidRPr="005C34C8" w:rsidRDefault="0012310B" w:rsidP="0026581D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2310B" w:rsidRPr="005C34C8" w:rsidRDefault="0012310B" w:rsidP="00265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</w:t>
            </w:r>
            <w:r w:rsidR="00280B0F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PR</w:t>
            </w:r>
          </w:p>
          <w:p w:rsidR="0012310B" w:rsidRPr="005C34C8" w:rsidRDefault="0012310B" w:rsidP="00265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1,</w:t>
            </w:r>
            <w:r w:rsidR="00D47D3C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3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2310B" w:rsidRPr="005C34C8" w:rsidRDefault="0012310B" w:rsidP="00584F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="00280B0F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PR</w:t>
            </w:r>
          </w:p>
          <w:p w:rsidR="0012310B" w:rsidRPr="005C34C8" w:rsidRDefault="0012310B" w:rsidP="00584F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1,6</w:t>
            </w:r>
            <w:r w:rsidR="00D47D3C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534A0E">
        <w:tc>
          <w:tcPr>
            <w:tcW w:w="3687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9E04A1" w:rsidRPr="005C34C8" w:rsidRDefault="009E04A1" w:rsidP="009E04A1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:rsidR="009E04A1" w:rsidRPr="005C34C8" w:rsidRDefault="009E04A1" w:rsidP="009E04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gistered data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9E04A1" w:rsidRPr="005C34C8" w:rsidRDefault="009E04A1" w:rsidP="009E04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sing, n (%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:rsidR="009E04A1" w:rsidRPr="005C34C8" w:rsidRDefault="009E04A1" w:rsidP="009E04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gistered data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9E04A1" w:rsidRPr="005C34C8" w:rsidRDefault="009E04A1" w:rsidP="009E04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sing, n (%)</w:t>
            </w:r>
          </w:p>
        </w:tc>
      </w:tr>
      <w:tr w:rsidR="005C34C8" w:rsidRPr="005C34C8" w:rsidTr="009E04A1">
        <w:tc>
          <w:tcPr>
            <w:tcW w:w="10491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2310B" w:rsidRPr="005C34C8" w:rsidRDefault="0012310B" w:rsidP="0012310B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ient characteristics</w:t>
            </w:r>
          </w:p>
        </w:tc>
      </w:tr>
      <w:tr w:rsidR="005C34C8" w:rsidRPr="005C34C8" w:rsidTr="00643273">
        <w:tc>
          <w:tcPr>
            <w:tcW w:w="3687" w:type="dxa"/>
            <w:gridSpan w:val="2"/>
            <w:tcBorders>
              <w:top w:val="single" w:sz="4" w:space="0" w:color="auto"/>
            </w:tcBorders>
          </w:tcPr>
          <w:p w:rsidR="0012310B" w:rsidRPr="005C34C8" w:rsidRDefault="001231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, years old, median [IQR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2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6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23, 49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643273">
        <w:tc>
          <w:tcPr>
            <w:tcW w:w="3687" w:type="dxa"/>
            <w:gridSpan w:val="2"/>
          </w:tcPr>
          <w:p w:rsidR="0012310B" w:rsidRPr="005C34C8" w:rsidRDefault="001231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der, female, n (%)</w:t>
            </w:r>
          </w:p>
        </w:tc>
        <w:tc>
          <w:tcPr>
            <w:tcW w:w="1842" w:type="dxa"/>
            <w:vAlign w:val="center"/>
          </w:tcPr>
          <w:p w:rsidR="0012310B" w:rsidRPr="005C34C8" w:rsidRDefault="00E8547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7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5.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8.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c>
          <w:tcPr>
            <w:tcW w:w="3687" w:type="dxa"/>
            <w:gridSpan w:val="2"/>
            <w:vAlign w:val="center"/>
          </w:tcPr>
          <w:p w:rsidR="0012310B" w:rsidRPr="005C34C8" w:rsidRDefault="0012310B" w:rsidP="002163FC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surance type, n (%)</w:t>
            </w:r>
          </w:p>
        </w:tc>
        <w:tc>
          <w:tcPr>
            <w:tcW w:w="1842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12310B" w:rsidRPr="005C34C8" w:rsidRDefault="00E8547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  <w:r w:rsidR="00DF1B2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.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DF1B2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12310B" w:rsidRPr="005C34C8" w:rsidRDefault="00DF1B2D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.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ue Cross/Blue Shield</w:t>
            </w:r>
          </w:p>
        </w:tc>
        <w:tc>
          <w:tcPr>
            <w:tcW w:w="1842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.1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E8547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8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icaid</w:t>
            </w:r>
          </w:p>
        </w:tc>
        <w:tc>
          <w:tcPr>
            <w:tcW w:w="1842" w:type="dxa"/>
            <w:vAlign w:val="center"/>
          </w:tcPr>
          <w:p w:rsidR="0012310B" w:rsidRPr="005C34C8" w:rsidRDefault="00E8547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.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13.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icare</w:t>
            </w:r>
          </w:p>
        </w:tc>
        <w:tc>
          <w:tcPr>
            <w:tcW w:w="1842" w:type="dxa"/>
            <w:vAlign w:val="center"/>
          </w:tcPr>
          <w:p w:rsidR="0012310B" w:rsidRPr="005C34C8" w:rsidRDefault="00E8547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6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E8547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6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.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Fault Automobile</w:t>
            </w:r>
          </w:p>
        </w:tc>
        <w:tc>
          <w:tcPr>
            <w:tcW w:w="1842" w:type="dxa"/>
            <w:vAlign w:val="center"/>
          </w:tcPr>
          <w:p w:rsidR="0012310B" w:rsidRPr="005C34C8" w:rsidRDefault="00E8547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.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E8547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9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.0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Billed (for any reason)</w:t>
            </w:r>
          </w:p>
        </w:tc>
        <w:tc>
          <w:tcPr>
            <w:tcW w:w="1842" w:type="dxa"/>
            <w:vAlign w:val="center"/>
          </w:tcPr>
          <w:p w:rsidR="0012310B" w:rsidRPr="005C34C8" w:rsidRDefault="00DF1B2D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0.2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DF1B2D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 (1.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 Government</w:t>
            </w:r>
          </w:p>
        </w:tc>
        <w:tc>
          <w:tcPr>
            <w:tcW w:w="1842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.9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.4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vate/Commercial Insurance</w:t>
            </w:r>
          </w:p>
        </w:tc>
        <w:tc>
          <w:tcPr>
            <w:tcW w:w="1842" w:type="dxa"/>
            <w:vAlign w:val="center"/>
          </w:tcPr>
          <w:p w:rsidR="0012310B" w:rsidRPr="005C34C8" w:rsidRDefault="00E8547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7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9.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3135E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5.7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lf Pay</w:t>
            </w:r>
          </w:p>
        </w:tc>
        <w:tc>
          <w:tcPr>
            <w:tcW w:w="1842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3.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rkers Compensation</w:t>
            </w:r>
          </w:p>
        </w:tc>
        <w:tc>
          <w:tcPr>
            <w:tcW w:w="1842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3135E8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1.3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842" w:type="dxa"/>
            <w:vAlign w:val="center"/>
          </w:tcPr>
          <w:p w:rsidR="0012310B" w:rsidRPr="005C34C8" w:rsidRDefault="00DF1B2D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.2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DF1B2D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E85478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.7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3687" w:type="dxa"/>
            <w:gridSpan w:val="2"/>
          </w:tcPr>
          <w:p w:rsidR="0012310B" w:rsidRPr="005C34C8" w:rsidRDefault="0012310B" w:rsidP="007276B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ar of injury, n (%)</w:t>
            </w:r>
          </w:p>
        </w:tc>
        <w:tc>
          <w:tcPr>
            <w:tcW w:w="1842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12310B" w:rsidRPr="005C34C8" w:rsidRDefault="00DF1B2D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35209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E54DC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35209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12310B" w:rsidRPr="005C34C8" w:rsidRDefault="00DF1B2D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0.</w:t>
            </w:r>
            <w:r w:rsidR="00E54DC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c>
          <w:tcPr>
            <w:tcW w:w="567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2 (7.0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1 (2.5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74 (16.9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17 (13.2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48 (14.3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62 (15.9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53 (14.8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58 (15.6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68 (16.3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315 (19.1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08 (20.2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479 (29.0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E54DC3" w:rsidRPr="005C34C8" w:rsidRDefault="00E54DC3" w:rsidP="00E54DC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106 (10.3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77 (4.7)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3687" w:type="dxa"/>
            <w:gridSpan w:val="2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ype of injury</w:t>
            </w:r>
          </w:p>
        </w:tc>
        <w:tc>
          <w:tcPr>
            <w:tcW w:w="1842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12310B" w:rsidRPr="005C34C8" w:rsidRDefault="0035209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12310B" w:rsidRPr="005C34C8" w:rsidRDefault="0035209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unt</w:t>
            </w:r>
          </w:p>
        </w:tc>
        <w:tc>
          <w:tcPr>
            <w:tcW w:w="1842" w:type="dxa"/>
            <w:vAlign w:val="center"/>
          </w:tcPr>
          <w:p w:rsidR="0012310B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1</w:t>
            </w:r>
            <w:r w:rsidR="0035209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35209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35209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E54DC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5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</w:t>
            </w:r>
            <w:r w:rsidR="00E54DC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netrating</w:t>
            </w:r>
          </w:p>
        </w:tc>
        <w:tc>
          <w:tcPr>
            <w:tcW w:w="1842" w:type="dxa"/>
            <w:vAlign w:val="center"/>
          </w:tcPr>
          <w:p w:rsidR="0012310B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1</w:t>
            </w:r>
            <w:r w:rsidR="0035209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35209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35209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="00E54DC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</w:t>
            </w:r>
            <w:r w:rsidR="00E54DC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3687" w:type="dxa"/>
            <w:gridSpan w:val="2"/>
            <w:vAlign w:val="center"/>
          </w:tcPr>
          <w:p w:rsidR="00E54DC3" w:rsidRPr="005C34C8" w:rsidRDefault="00E54DC3" w:rsidP="00E54DC3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al prehospital transport time, min, median [IQR]</w:t>
            </w:r>
          </w:p>
        </w:tc>
        <w:tc>
          <w:tcPr>
            <w:tcW w:w="1842" w:type="dxa"/>
            <w:vAlign w:val="center"/>
          </w:tcPr>
          <w:p w:rsidR="00E54DC3" w:rsidRPr="005C34C8" w:rsidRDefault="00BC5D54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 [32, 87]</w:t>
            </w:r>
          </w:p>
        </w:tc>
        <w:tc>
          <w:tcPr>
            <w:tcW w:w="1560" w:type="dxa"/>
            <w:vAlign w:val="center"/>
          </w:tcPr>
          <w:p w:rsidR="00E54DC3" w:rsidRPr="005C34C8" w:rsidRDefault="00E54DC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.1)</w:t>
            </w:r>
          </w:p>
        </w:tc>
        <w:tc>
          <w:tcPr>
            <w:tcW w:w="1842" w:type="dxa"/>
            <w:vAlign w:val="center"/>
          </w:tcPr>
          <w:p w:rsidR="00E54DC3" w:rsidRPr="005C34C8" w:rsidRDefault="00BC5D54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[25, 58]</w:t>
            </w:r>
          </w:p>
        </w:tc>
        <w:tc>
          <w:tcPr>
            <w:tcW w:w="1560" w:type="dxa"/>
            <w:vAlign w:val="center"/>
          </w:tcPr>
          <w:p w:rsidR="00E54DC3" w:rsidRPr="005C34C8" w:rsidRDefault="00BC5D54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 (13.3)</w:t>
            </w:r>
          </w:p>
        </w:tc>
      </w:tr>
      <w:tr w:rsidR="005C34C8" w:rsidRPr="005C34C8" w:rsidTr="00643273">
        <w:tc>
          <w:tcPr>
            <w:tcW w:w="3687" w:type="dxa"/>
            <w:gridSpan w:val="2"/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Transfer from another hospital, Yes, n (%)</w:t>
            </w:r>
          </w:p>
        </w:tc>
        <w:tc>
          <w:tcPr>
            <w:tcW w:w="1842" w:type="dxa"/>
            <w:vAlign w:val="center"/>
          </w:tcPr>
          <w:p w:rsidR="0012310B" w:rsidRPr="005C34C8" w:rsidRDefault="0000717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vAlign w:val="center"/>
          </w:tcPr>
          <w:p w:rsidR="0012310B" w:rsidRPr="005C34C8" w:rsidRDefault="0000717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.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643273">
        <w:tc>
          <w:tcPr>
            <w:tcW w:w="3687" w:type="dxa"/>
            <w:gridSpan w:val="2"/>
          </w:tcPr>
          <w:p w:rsidR="0012310B" w:rsidRPr="005C34C8" w:rsidRDefault="008429A3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est AIS score per body region, median [IQR]</w:t>
            </w:r>
          </w:p>
        </w:tc>
        <w:tc>
          <w:tcPr>
            <w:tcW w:w="1842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12310B" w:rsidRPr="005C34C8" w:rsidRDefault="0012310B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d</w:t>
            </w:r>
          </w:p>
        </w:tc>
        <w:tc>
          <w:tcPr>
            <w:tcW w:w="1842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5]</w:t>
            </w:r>
          </w:p>
        </w:tc>
        <w:tc>
          <w:tcPr>
            <w:tcW w:w="1560" w:type="dxa"/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[0, 1]</w:t>
            </w:r>
          </w:p>
        </w:tc>
        <w:tc>
          <w:tcPr>
            <w:tcW w:w="1560" w:type="dxa"/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5004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5004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ce</w:t>
            </w:r>
          </w:p>
        </w:tc>
        <w:tc>
          <w:tcPr>
            <w:tcW w:w="1842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1]</w:t>
            </w:r>
          </w:p>
        </w:tc>
        <w:tc>
          <w:tcPr>
            <w:tcW w:w="1560" w:type="dxa"/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0]</w:t>
            </w:r>
          </w:p>
        </w:tc>
        <w:tc>
          <w:tcPr>
            <w:tcW w:w="1560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C535A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C535A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5004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5004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ck</w:t>
            </w:r>
          </w:p>
        </w:tc>
        <w:tc>
          <w:tcPr>
            <w:tcW w:w="1842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0]</w:t>
            </w:r>
          </w:p>
        </w:tc>
        <w:tc>
          <w:tcPr>
            <w:tcW w:w="1560" w:type="dxa"/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0]</w:t>
            </w:r>
          </w:p>
        </w:tc>
        <w:tc>
          <w:tcPr>
            <w:tcW w:w="1560" w:type="dxa"/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643273">
        <w:tc>
          <w:tcPr>
            <w:tcW w:w="567" w:type="dxa"/>
          </w:tcPr>
          <w:p w:rsidR="0012310B" w:rsidRPr="005C34C8" w:rsidRDefault="0012310B" w:rsidP="005004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</w:tcPr>
          <w:p w:rsidR="0012310B" w:rsidRPr="005C34C8" w:rsidRDefault="0012310B" w:rsidP="005004B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st</w:t>
            </w:r>
          </w:p>
        </w:tc>
        <w:tc>
          <w:tcPr>
            <w:tcW w:w="1842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4]</w:t>
            </w:r>
          </w:p>
        </w:tc>
        <w:tc>
          <w:tcPr>
            <w:tcW w:w="1560" w:type="dxa"/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3, 4]</w:t>
            </w:r>
          </w:p>
        </w:tc>
        <w:tc>
          <w:tcPr>
            <w:tcW w:w="1560" w:type="dxa"/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dom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pper extrem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C535A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C535A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C535A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lvis and lower extrem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C535A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C535A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.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C535A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5B3CFD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in/Superfic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12005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826D1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jury </w:t>
            </w:r>
            <w:r w:rsidR="008B70A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verity </w:t>
            </w:r>
            <w:r w:rsidR="008B70A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C535A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 [1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BC5D54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C535A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</w:t>
            </w:r>
            <w:r w:rsidR="00C535A6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C535A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 [21, 3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C535A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4.</w:t>
            </w:r>
            <w:r w:rsidR="00BC5D5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ystolic blood pressure, mmHg, median [IQR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7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3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C535A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A27F5C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8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69, 12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0532F4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9</w:t>
            </w:r>
            <w:r w:rsidR="00826D1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1</w:t>
            </w:r>
            <w:r w:rsidR="00826D1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 rate, bpm, median [IQR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7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2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0532F4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8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 [78, 13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C535A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="00826D1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3</w:t>
            </w:r>
            <w:r w:rsidR="00826D1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piratory rate, bpm, median [IQR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[</w:t>
            </w:r>
            <w:r w:rsidR="000532F4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0532F4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9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6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 [10, 2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0532F4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3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8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ody temperature, 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℃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median [IQR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0 [35.</w:t>
            </w:r>
            <w:r w:rsidR="0064327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6.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64327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</w:t>
            </w:r>
            <w:r w:rsidR="0064327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35.</w:t>
            </w:r>
            <w:r w:rsidR="0064327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6.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C535A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826D1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64327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  <w:r w:rsidR="00826D1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.7</w:t>
            </w:r>
            <w:r w:rsidR="00826D1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asgow coma scale, median [IQR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3, </w:t>
            </w:r>
            <w:r w:rsidR="0064327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64327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3, 1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64327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me from ED arrival to OCCPR, hour, median [IQR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, </w:t>
            </w:r>
            <w:r w:rsidR="0064327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C535A6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me from ED arrival to CCCPR, hour, median [IQR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[0, 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643273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3</w:t>
            </w:r>
            <w:r w:rsidR="00826D1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.4</w:t>
            </w:r>
            <w:r w:rsidR="00826D1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[0, 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10B" w:rsidRPr="005C34C8" w:rsidRDefault="00DE7371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6432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17B9" w:rsidRPr="005C34C8" w:rsidRDefault="002C17B9" w:rsidP="002C17B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gth of hospital stay, days, median [IQR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7B9" w:rsidRPr="005C34C8" w:rsidRDefault="002C17B9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1, </w:t>
            </w:r>
            <w:r w:rsidR="0064327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7B9" w:rsidRPr="005C34C8" w:rsidRDefault="002C17B9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7B9" w:rsidRPr="005C34C8" w:rsidRDefault="002C17B9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1, 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7B9" w:rsidRPr="005C34C8" w:rsidRDefault="002C17B9" w:rsidP="00643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534A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7B9" w:rsidRPr="005C34C8" w:rsidRDefault="002C17B9" w:rsidP="002C17B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vival to hospital discharge, 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7B9" w:rsidRPr="005C34C8" w:rsidRDefault="00F44EAD" w:rsidP="002C1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0 (12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7B9" w:rsidRPr="005C34C8" w:rsidRDefault="002C17B9" w:rsidP="002C1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.4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7B9" w:rsidRPr="005C34C8" w:rsidRDefault="00F44EAD" w:rsidP="002C1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2 (11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7B9" w:rsidRPr="005C34C8" w:rsidRDefault="002C17B9" w:rsidP="002C1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7 (18.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5C34C8" w:rsidRPr="005C34C8" w:rsidTr="009E04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4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310B" w:rsidRPr="005C34C8" w:rsidRDefault="0012310B" w:rsidP="0012310B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spital characteristics</w:t>
            </w:r>
          </w:p>
        </w:tc>
      </w:tr>
      <w:tr w:rsidR="005C34C8" w:rsidRPr="005C34C8" w:rsidTr="00534A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10B" w:rsidRPr="005C34C8" w:rsidRDefault="0012310B" w:rsidP="007D4B4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S trauma center level, n (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12310B" w:rsidRPr="005C34C8" w:rsidRDefault="0012310B" w:rsidP="007D4B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2310B" w:rsidRPr="005C34C8" w:rsidRDefault="00F44EAD" w:rsidP="007D4B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7</w:t>
            </w:r>
            <w:r w:rsidR="00B6782A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B6782A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12310B" w:rsidRPr="005C34C8" w:rsidRDefault="0012310B" w:rsidP="007D4B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2310B" w:rsidRPr="005C34C8" w:rsidRDefault="00B6782A" w:rsidP="007D4B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0.9)</w:t>
            </w:r>
          </w:p>
        </w:tc>
      </w:tr>
      <w:tr w:rsidR="005C34C8" w:rsidRPr="005C34C8" w:rsidTr="00E512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4EAD" w:rsidRPr="005C34C8" w:rsidRDefault="00F44EAD" w:rsidP="00F44EA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F44EAD" w:rsidRPr="005C34C8" w:rsidRDefault="00F44EAD" w:rsidP="00F44EA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EAD" w:rsidRPr="005C34C8" w:rsidRDefault="00F44EAD" w:rsidP="00F44EA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587 (5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44EAD" w:rsidRPr="005C34C8" w:rsidRDefault="00F44EAD" w:rsidP="00F44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EAD" w:rsidRPr="005C34C8" w:rsidRDefault="00F44EAD" w:rsidP="00F44EA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876 (5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44EAD" w:rsidRPr="005C34C8" w:rsidRDefault="00F44EAD" w:rsidP="00F44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E512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44EAD" w:rsidRPr="005C34C8" w:rsidRDefault="00F44EAD" w:rsidP="00F44EA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F44EAD" w:rsidRPr="005C34C8" w:rsidRDefault="00F44EAD" w:rsidP="00F44EA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EAD" w:rsidRPr="005C34C8" w:rsidRDefault="00F44EAD" w:rsidP="00F44EA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98 (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44EAD" w:rsidRPr="005C34C8" w:rsidRDefault="00F44EAD" w:rsidP="00F44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EAD" w:rsidRPr="005C34C8" w:rsidRDefault="00F44EAD" w:rsidP="00F44EA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eastAsia="游ゴシック" w:hAnsi="Times New Roman" w:cs="Times New Roman"/>
                <w:color w:val="000000" w:themeColor="text1"/>
                <w:sz w:val="21"/>
                <w:szCs w:val="21"/>
              </w:rPr>
              <w:t>264 (1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44EAD" w:rsidRPr="005C34C8" w:rsidRDefault="00F44EAD" w:rsidP="00F44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534A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aching statu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674191" w:rsidP="006C5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674191" w:rsidP="006C5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534A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F44EAD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9</w:t>
            </w:r>
            <w:r w:rsidR="0067419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9.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67419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097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534A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mun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8.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534A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-teach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F44EAD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</w:t>
            </w:r>
            <w:r w:rsidR="0067419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.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674191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74191" w:rsidRPr="005C34C8" w:rsidRDefault="00674191" w:rsidP="006741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C34C8" w:rsidRPr="005C34C8" w:rsidTr="00534A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12310B" w:rsidP="006C5A6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mber of trauma surgeon, &gt;8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5B70AC" w:rsidP="006C5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8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5B70AC" w:rsidP="006C5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5B70AC" w:rsidP="006C5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F44EAD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2310B" w:rsidRPr="005C34C8" w:rsidRDefault="005B70AC" w:rsidP="006C5A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0)</w:t>
            </w:r>
          </w:p>
        </w:tc>
      </w:tr>
      <w:tr w:rsidR="005C34C8" w:rsidRPr="005C34C8" w:rsidTr="009E04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49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B6844" w:rsidRPr="005C34C8" w:rsidRDefault="00280B0F" w:rsidP="001B6844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4C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breviations: OCCPR, open-chest cardiopulmonary resuscitation; OCCPR, closed-chest cardiopulmonary resuscitation; IQR, interquartile range; AIS, abbreviated injury scale; ED, emergency department; ACS, American </w:t>
            </w:r>
            <w:r w:rsidR="008429A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llege of </w:t>
            </w:r>
            <w:r w:rsidR="008429A3"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5C3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geons.</w:t>
            </w:r>
          </w:p>
        </w:tc>
      </w:tr>
      <w:bookmarkEnd w:id="0"/>
    </w:tbl>
    <w:p w:rsidR="000A685B" w:rsidRPr="005C34C8" w:rsidRDefault="000A685B" w:rsidP="005004B3">
      <w:pPr>
        <w:rPr>
          <w:color w:val="000000" w:themeColor="text1"/>
        </w:rPr>
      </w:pPr>
    </w:p>
    <w:sectPr w:rsidR="000A685B" w:rsidRPr="005C34C8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1D"/>
    <w:rsid w:val="00007173"/>
    <w:rsid w:val="000532F4"/>
    <w:rsid w:val="00070829"/>
    <w:rsid w:val="000A685B"/>
    <w:rsid w:val="00120051"/>
    <w:rsid w:val="0012310B"/>
    <w:rsid w:val="001334FC"/>
    <w:rsid w:val="00146911"/>
    <w:rsid w:val="001B6844"/>
    <w:rsid w:val="002163FC"/>
    <w:rsid w:val="0026581D"/>
    <w:rsid w:val="00280B0F"/>
    <w:rsid w:val="002C17B9"/>
    <w:rsid w:val="002C466D"/>
    <w:rsid w:val="002C5712"/>
    <w:rsid w:val="002C5E53"/>
    <w:rsid w:val="003135E8"/>
    <w:rsid w:val="00334775"/>
    <w:rsid w:val="00352096"/>
    <w:rsid w:val="00394D40"/>
    <w:rsid w:val="003C1C30"/>
    <w:rsid w:val="003F38FD"/>
    <w:rsid w:val="003F6290"/>
    <w:rsid w:val="00424408"/>
    <w:rsid w:val="0048743F"/>
    <w:rsid w:val="005004B3"/>
    <w:rsid w:val="005133BE"/>
    <w:rsid w:val="00534A0E"/>
    <w:rsid w:val="00584F1F"/>
    <w:rsid w:val="005B3CFD"/>
    <w:rsid w:val="005B70AC"/>
    <w:rsid w:val="005C34C8"/>
    <w:rsid w:val="005C72E2"/>
    <w:rsid w:val="00643273"/>
    <w:rsid w:val="006736AF"/>
    <w:rsid w:val="00674191"/>
    <w:rsid w:val="00690189"/>
    <w:rsid w:val="006975ED"/>
    <w:rsid w:val="007276B2"/>
    <w:rsid w:val="007D4B47"/>
    <w:rsid w:val="00815547"/>
    <w:rsid w:val="00826D11"/>
    <w:rsid w:val="008429A3"/>
    <w:rsid w:val="008B4662"/>
    <w:rsid w:val="008B70A6"/>
    <w:rsid w:val="008F40FF"/>
    <w:rsid w:val="00920BB8"/>
    <w:rsid w:val="009E04A1"/>
    <w:rsid w:val="009F1C8E"/>
    <w:rsid w:val="00A27F5C"/>
    <w:rsid w:val="00A52129"/>
    <w:rsid w:val="00A60B4F"/>
    <w:rsid w:val="00A81439"/>
    <w:rsid w:val="00B6782A"/>
    <w:rsid w:val="00BC5D54"/>
    <w:rsid w:val="00C35D39"/>
    <w:rsid w:val="00C535A6"/>
    <w:rsid w:val="00C75796"/>
    <w:rsid w:val="00C91962"/>
    <w:rsid w:val="00D47D3C"/>
    <w:rsid w:val="00D61396"/>
    <w:rsid w:val="00DE7371"/>
    <w:rsid w:val="00DF1B2D"/>
    <w:rsid w:val="00E3726B"/>
    <w:rsid w:val="00E54DC3"/>
    <w:rsid w:val="00E85478"/>
    <w:rsid w:val="00E97DEC"/>
    <w:rsid w:val="00F14981"/>
    <w:rsid w:val="00F4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D7476F6-36D7-BF42-BCC7-6B42A1825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70829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5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54DC3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54DC3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 Akira</dc:creator>
  <cp:keywords/>
  <dc:description/>
  <cp:lastModifiedBy>Endo Akira</cp:lastModifiedBy>
  <cp:revision>95</cp:revision>
  <dcterms:created xsi:type="dcterms:W3CDTF">2020-03-23T09:05:00Z</dcterms:created>
  <dcterms:modified xsi:type="dcterms:W3CDTF">2020-07-21T07:34:00Z</dcterms:modified>
</cp:coreProperties>
</file>